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003" w:rsidRPr="004C7248" w:rsidRDefault="00E31A8B" w:rsidP="00180003">
      <w:pPr>
        <w:spacing w:before="240"/>
      </w:pPr>
      <w:r>
        <w:t>S5</w:t>
      </w:r>
      <w:bookmarkStart w:id="0" w:name="_GoBack"/>
      <w:bookmarkEnd w:id="0"/>
      <w:r w:rsidR="00180003">
        <w:t xml:space="preserve"> </w:t>
      </w:r>
      <w:r w:rsidR="00180003" w:rsidRPr="004C7248">
        <w:t>Fig Seasonal pattern of malaria.</w:t>
      </w:r>
      <w:r w:rsidR="00180003">
        <w:t xml:space="preserve"> The number of cases (RDT confirmed) per month in each zone, by age group:</w:t>
      </w:r>
    </w:p>
    <w:p w:rsidR="00180003" w:rsidRPr="001469FD" w:rsidRDefault="00180003" w:rsidP="00180003">
      <w:pPr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w:drawing>
          <wp:inline distT="0" distB="0" distL="0" distR="0" wp14:anchorId="2AAAD8BB" wp14:editId="774938D3">
            <wp:extent cx="2804400" cy="205200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nth1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4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eastAsia="en-GB"/>
        </w:rPr>
        <w:drawing>
          <wp:inline distT="0" distB="0" distL="0" distR="0" wp14:anchorId="4F15EE03" wp14:editId="1758D092">
            <wp:extent cx="2815200" cy="205920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nth2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003" w:rsidRDefault="00180003" w:rsidP="00180003">
      <w:r>
        <w:rPr>
          <w:noProof/>
          <w:lang w:eastAsia="en-GB"/>
        </w:rPr>
        <w:drawing>
          <wp:inline distT="0" distB="0" distL="0" distR="0" wp14:anchorId="45461E98" wp14:editId="2E1097D8">
            <wp:extent cx="2811600" cy="2059200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nth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6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D9DFF27" wp14:editId="41525229">
            <wp:extent cx="2811600" cy="2059200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nth4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6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03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003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82D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1A8B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6-09-30T20:08:00Z</dcterms:created>
  <dcterms:modified xsi:type="dcterms:W3CDTF">2016-10-26T15:37:00Z</dcterms:modified>
</cp:coreProperties>
</file>